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13030"/>
        <w:tblW w:w="11677" w:type="dxa"/>
        <w:tblLook w:val="04A0" w:firstRow="1" w:lastRow="0" w:firstColumn="1" w:lastColumn="0" w:noHBand="0" w:noVBand="1"/>
      </w:tblPr>
      <w:tblGrid>
        <w:gridCol w:w="645"/>
        <w:gridCol w:w="3128"/>
        <w:gridCol w:w="1681"/>
        <w:gridCol w:w="702"/>
        <w:gridCol w:w="776"/>
        <w:gridCol w:w="645"/>
        <w:gridCol w:w="1275"/>
        <w:gridCol w:w="1679"/>
        <w:gridCol w:w="501"/>
        <w:gridCol w:w="645"/>
      </w:tblGrid>
      <w:tr w:rsidR="0051519D" w:rsidRPr="00D1206D" w:rsidTr="00395E12">
        <w:trPr>
          <w:gridAfter w:val="1"/>
          <w:wAfter w:w="645" w:type="dxa"/>
          <w:trHeight w:val="312"/>
        </w:trPr>
        <w:tc>
          <w:tcPr>
            <w:tcW w:w="11032" w:type="dxa"/>
            <w:gridSpan w:val="9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Default="0051519D" w:rsidP="006D54A7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  <w:p w:rsidR="0051519D" w:rsidRDefault="0051519D" w:rsidP="006D54A7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99547D">
              <w:rPr>
                <w:rFonts w:ascii="Times New Roman" w:eastAsia="DengXian" w:hAnsi="Times New Roman" w:cs="Times New Roman"/>
                <w:color w:val="000000"/>
                <w:sz w:val="24"/>
              </w:rPr>
              <w:t>Table S1. Summary of experimental groups and mortality rate in the study.</w:t>
            </w:r>
          </w:p>
          <w:p w:rsidR="0051519D" w:rsidRPr="007253FD" w:rsidRDefault="0051519D" w:rsidP="006D54A7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51519D" w:rsidRPr="00256BE6" w:rsidTr="00395E12">
        <w:trPr>
          <w:gridAfter w:val="1"/>
          <w:wAfter w:w="645" w:type="dxa"/>
          <w:trHeight w:val="312"/>
        </w:trPr>
        <w:tc>
          <w:tcPr>
            <w:tcW w:w="11032" w:type="dxa"/>
            <w:gridSpan w:val="9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519D" w:rsidRPr="00256BE6" w:rsidRDefault="0051519D" w:rsidP="006D54A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51519D" w:rsidRPr="00256BE6" w:rsidTr="00395E12">
        <w:trPr>
          <w:trHeight w:val="231"/>
        </w:trPr>
        <w:tc>
          <w:tcPr>
            <w:tcW w:w="37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xperimental Groups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eurological test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</w:t>
            </w:r>
            <w:r w:rsidRPr="00256BE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HC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1519D" w:rsidRDefault="0051519D" w:rsidP="006D54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DA/</w:t>
            </w:r>
          </w:p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SH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W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xclusion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ortality (%)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ubtotal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xperimental 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Sham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ICH (6h, 12h, 24h, 72h</w:t>
            </w:r>
            <w:r>
              <w:rPr>
                <w:rFonts w:ascii="Times New Roman" w:eastAsia="DengXian" w:hAnsi="Times New Roman" w:cs="Times New Roman"/>
                <w:color w:val="000000"/>
              </w:rPr>
              <w:t>, 7d</w:t>
            </w:r>
            <w:r w:rsidRPr="00256BE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2.94%)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xperimental 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Sham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24h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ICH + Vehicle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24h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14.29%)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7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 xml:space="preserve">ICH + </w:t>
            </w:r>
            <w:r>
              <w:rPr>
                <w:rFonts w:ascii="Times New Roman" w:eastAsia="DengXian" w:hAnsi="Times New Roman" w:cs="Times New Roman"/>
                <w:color w:val="000000"/>
              </w:rPr>
              <w:t>PAL 0.1ug//kg</w:t>
            </w:r>
            <w:r w:rsidRPr="00256BE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(24h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 xml:space="preserve">ICH + </w:t>
            </w:r>
            <w:r>
              <w:rPr>
                <w:rFonts w:ascii="Times New Roman" w:eastAsia="DengXian" w:hAnsi="Times New Roman" w:cs="Times New Roman"/>
                <w:color w:val="000000"/>
              </w:rPr>
              <w:t>PAL 0.5ug//kg (24h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 xml:space="preserve">ICH + </w:t>
            </w:r>
            <w:r>
              <w:rPr>
                <w:rFonts w:ascii="Times New Roman" w:eastAsia="DengXian" w:hAnsi="Times New Roman" w:cs="Times New Roman"/>
                <w:color w:val="000000"/>
              </w:rPr>
              <w:t>PAL 1.0ug//kg (24h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14.29%)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7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Sham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72h</w:t>
            </w:r>
            <w:r w:rsidR="00F36BA0">
              <w:rPr>
                <w:rFonts w:ascii="Times New Roman" w:eastAsia="DengXian" w:hAnsi="Times New Roman" w:cs="Times New Roman" w:hint="eastAsia"/>
                <w:color w:val="000000"/>
              </w:rPr>
              <w:t>,</w:t>
            </w:r>
            <w:r w:rsidR="00F36BA0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="00F36BA0">
              <w:rPr>
                <w:rFonts w:ascii="Times New Roman" w:eastAsia="DengXian" w:hAnsi="Times New Roman" w:cs="Times New Roman" w:hint="eastAsia"/>
                <w:color w:val="000000"/>
              </w:rPr>
              <w:t>7d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ICH + Vehicle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72h</w:t>
            </w:r>
            <w:r w:rsidR="00F36BA0">
              <w:rPr>
                <w:rFonts w:ascii="Times New Roman" w:eastAsia="DengXian" w:hAnsi="Times New Roman" w:cs="Times New Roman"/>
                <w:color w:val="000000"/>
              </w:rPr>
              <w:t>, 7d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 xml:space="preserve">ICH + </w:t>
            </w:r>
            <w:r>
              <w:rPr>
                <w:rFonts w:ascii="Times New Roman" w:eastAsia="DengXian" w:hAnsi="Times New Roman" w:cs="Times New Roman"/>
                <w:color w:val="000000"/>
              </w:rPr>
              <w:t>PAL 0.5ug//kg (72h</w:t>
            </w:r>
            <w:r w:rsidR="00F36BA0">
              <w:rPr>
                <w:rFonts w:ascii="Times New Roman" w:eastAsia="DengXian" w:hAnsi="Times New Roman" w:cs="Times New Roman"/>
                <w:color w:val="000000"/>
              </w:rPr>
              <w:t>, 7d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xperimental 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 xml:space="preserve">Sham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CH + Vehic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6.25%)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 xml:space="preserve">ICH + </w:t>
            </w:r>
            <w:r>
              <w:rPr>
                <w:rFonts w:ascii="Times New Roman" w:eastAsia="DengXian" w:hAnsi="Times New Roman" w:cs="Times New Roman"/>
                <w:color w:val="000000"/>
              </w:rPr>
              <w:t>PA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6.25%)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</w:tr>
      <w:tr w:rsidR="00395E12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Pr="00256BE6" w:rsidRDefault="00395E12" w:rsidP="00395E12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Experimental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395E12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Pr="00395E12" w:rsidRDefault="00395E12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95E12">
              <w:rPr>
                <w:rFonts w:ascii="Times New Roman" w:hAnsi="Times New Roman" w:cs="Times New Roman"/>
                <w:kern w:val="0"/>
                <w:szCs w:val="21"/>
              </w:rPr>
              <w:t>ICH + Control Liposomes + Vehic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</w:tr>
      <w:tr w:rsidR="00395E12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Pr="00395E12" w:rsidRDefault="00395E12" w:rsidP="00395E1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95E12">
              <w:rPr>
                <w:rFonts w:ascii="Times New Roman" w:hAnsi="Times New Roman" w:cs="Times New Roman"/>
                <w:kern w:val="0"/>
                <w:szCs w:val="21"/>
              </w:rPr>
              <w:t xml:space="preserve">ICH + Control Liposomes +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A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395E12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395E1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395E12" w:rsidRDefault="00395E12" w:rsidP="00395E12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395E1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395E1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395E12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395E12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</w:tr>
      <w:tr w:rsidR="00395E12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Pr="00256BE6" w:rsidRDefault="00395E12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95E12">
              <w:rPr>
                <w:rFonts w:ascii="Times New Roman" w:hAnsi="Times New Roman" w:cs="Times New Roman"/>
                <w:kern w:val="0"/>
                <w:szCs w:val="21"/>
              </w:rPr>
              <w:t>ICH + Clodronate Liposomes + Vehic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</w:tr>
      <w:tr w:rsidR="00395E12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Pr="00256BE6" w:rsidRDefault="00395E12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95E12">
              <w:rPr>
                <w:rFonts w:ascii="Times New Roman" w:hAnsi="Times New Roman" w:cs="Times New Roman"/>
                <w:kern w:val="0"/>
                <w:szCs w:val="21"/>
              </w:rPr>
              <w:t xml:space="preserve">ICH + Clodronate Liposomes +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A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E12" w:rsidRDefault="00395E12" w:rsidP="006D54A7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Experimental </w:t>
            </w:r>
            <w:r w:rsidR="00395E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19D" w:rsidRPr="00256BE6" w:rsidRDefault="008E4E79" w:rsidP="008E4E79">
            <w:pPr>
              <w:ind w:firstLineChars="300" w:firstLine="63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CH +Vehicle</w:t>
            </w:r>
            <w:r w:rsidR="0051519D">
              <w:rPr>
                <w:rFonts w:ascii="Times New Roman" w:eastAsia="DengXian" w:hAnsi="Times New Roman" w:cs="Times New Roman"/>
                <w:color w:val="000000"/>
              </w:rPr>
              <w:t>+Scr siRN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ind w:firstLineChars="200" w:firstLine="42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8E4E79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CH</w:t>
            </w:r>
            <w:r w:rsidR="0051519D">
              <w:rPr>
                <w:rFonts w:ascii="Times New Roman" w:eastAsia="DengXian" w:hAnsi="Times New Roman" w:cs="Times New Roman"/>
                <w:color w:val="000000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</w:rPr>
              <w:t>Vehicle+</w:t>
            </w:r>
            <w:r w:rsidR="0051519D">
              <w:rPr>
                <w:rFonts w:ascii="Times New Roman" w:eastAsia="DengXian" w:hAnsi="Times New Roman" w:cs="Times New Roman"/>
                <w:color w:val="000000"/>
              </w:rPr>
              <w:t>VDR siRN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ICH+ </w:t>
            </w:r>
            <w:r w:rsidR="008E4E79">
              <w:rPr>
                <w:rFonts w:ascii="Times New Roman" w:eastAsia="DengXian" w:hAnsi="Times New Roman" w:cs="Times New Roman"/>
                <w:color w:val="000000"/>
              </w:rPr>
              <w:t>PAL+</w:t>
            </w:r>
            <w:r>
              <w:rPr>
                <w:rFonts w:ascii="Times New Roman" w:eastAsia="DengXian" w:hAnsi="Times New Roman" w:cs="Times New Roman"/>
                <w:color w:val="000000"/>
              </w:rPr>
              <w:t>Scr siRN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7.69%)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ICH+ </w:t>
            </w:r>
            <w:r w:rsidR="008E4E79">
              <w:rPr>
                <w:rFonts w:ascii="Times New Roman" w:eastAsia="DengXian" w:hAnsi="Times New Roman" w:cs="Times New Roman"/>
                <w:color w:val="000000"/>
              </w:rPr>
              <w:t>PaL+</w:t>
            </w:r>
            <w:r>
              <w:rPr>
                <w:rFonts w:ascii="Times New Roman" w:eastAsia="DengXian" w:hAnsi="Times New Roman" w:cs="Times New Roman"/>
                <w:color w:val="000000"/>
              </w:rPr>
              <w:t>VDR siRN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7.69%)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</w:rPr>
              <w:t>ham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CH+Vehic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CH+PA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CH+PAL+DMSO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7.69%)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</w:tr>
      <w:tr w:rsidR="0051519D" w:rsidRPr="00256BE6" w:rsidTr="00395E12">
        <w:trPr>
          <w:trHeight w:val="227"/>
        </w:trPr>
        <w:tc>
          <w:tcPr>
            <w:tcW w:w="3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CH+PAL+SQ2253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7.69%)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</w:tr>
      <w:tr w:rsidR="0051519D" w:rsidRPr="00256BE6" w:rsidTr="00395E12">
        <w:trPr>
          <w:trHeight w:val="231"/>
        </w:trPr>
        <w:tc>
          <w:tcPr>
            <w:tcW w:w="377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51519D" w:rsidP="006D54A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9 </w:t>
            </w:r>
            <w:r w:rsidRPr="00256BE6">
              <w:rPr>
                <w:rFonts w:ascii="Times New Roman" w:eastAsia="DengXian" w:hAnsi="Times New Roman" w:cs="Times New Roman"/>
                <w:color w:val="000000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</w:rPr>
              <w:t>3.</w:t>
            </w:r>
            <w:r w:rsidR="00395E12">
              <w:rPr>
                <w:rFonts w:ascii="Times New Roman" w:eastAsia="DengXian" w:hAnsi="Times New Roman" w:cs="Times New Roman"/>
                <w:color w:val="000000"/>
              </w:rPr>
              <w:t>46</w:t>
            </w:r>
            <w:r w:rsidRPr="00256BE6">
              <w:rPr>
                <w:rFonts w:ascii="Times New Roman" w:eastAsia="DengXian" w:hAnsi="Times New Roman" w:cs="Times New Roman"/>
                <w:color w:val="000000"/>
              </w:rPr>
              <w:t>%)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19D" w:rsidRPr="00256BE6" w:rsidRDefault="00395E12" w:rsidP="006D54A7">
            <w:pPr>
              <w:ind w:firstLineChars="150" w:firstLine="315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60</w:t>
            </w:r>
          </w:p>
        </w:tc>
      </w:tr>
      <w:tr w:rsidR="0051519D" w:rsidRPr="00256BE6" w:rsidTr="00395E12">
        <w:trPr>
          <w:trHeight w:val="227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51519D" w:rsidRPr="00256BE6" w:rsidRDefault="0051519D" w:rsidP="006D54A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0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519D" w:rsidRPr="00256BE6" w:rsidRDefault="0051519D" w:rsidP="006D54A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56BE6">
              <w:rPr>
                <w:rFonts w:ascii="Times New Roman" w:eastAsia="DengXian" w:hAnsi="Times New Roman" w:cs="Times New Roman"/>
                <w:color w:val="000000"/>
              </w:rPr>
              <w:t xml:space="preserve">ICH, intracerebral hemorrhage; WB, western blot; </w:t>
            </w:r>
            <w:r>
              <w:rPr>
                <w:rFonts w:ascii="Times New Roman" w:eastAsia="DengXian" w:hAnsi="Times New Roman" w:cs="Times New Roman"/>
                <w:color w:val="000000"/>
              </w:rPr>
              <w:t>IF:</w:t>
            </w:r>
            <w:r w:rsidRPr="00E67C9D">
              <w:rPr>
                <w:rFonts w:ascii="Times New Roman" w:hAnsi="Times New Roman" w:cs="Times New Roman"/>
                <w:color w:val="000000" w:themeColor="text1"/>
              </w:rPr>
              <w:t xml:space="preserve"> Immunofluorescence</w:t>
            </w:r>
            <w:r w:rsidRPr="00E67C9D">
              <w:rPr>
                <w:rFonts w:ascii="Times New Roman" w:eastAsia="DengXian" w:hAnsi="Times New Roman" w:cs="Times New Roman"/>
                <w:color w:val="000000"/>
              </w:rPr>
              <w:t>;</w:t>
            </w:r>
            <w:r w:rsidRPr="00256BE6">
              <w:rPr>
                <w:rFonts w:ascii="Times New Roman" w:eastAsia="DengXian" w:hAnsi="Times New Roman" w:cs="Times New Roman"/>
                <w:color w:val="000000"/>
              </w:rPr>
              <w:t xml:space="preserve"> DMSO, dimethyl sulfoxide</w:t>
            </w:r>
          </w:p>
        </w:tc>
      </w:tr>
    </w:tbl>
    <w:p w:rsidR="009B7429" w:rsidRDefault="009B7429"/>
    <w:p w:rsidR="009B7429" w:rsidRPr="00CF230A" w:rsidRDefault="009B7429">
      <w:pPr>
        <w:widowControl/>
        <w:jc w:val="left"/>
      </w:pPr>
      <w:r>
        <w:br w:type="page"/>
      </w:r>
    </w:p>
    <w:p w:rsidR="009B7429" w:rsidRDefault="009B7429" w:rsidP="009B7429">
      <w:pPr>
        <w:spacing w:line="480" w:lineRule="auto"/>
        <w:rPr>
          <w:sz w:val="24"/>
        </w:rPr>
      </w:pPr>
      <w:r w:rsidRPr="009B7429">
        <w:rPr>
          <w:sz w:val="24"/>
        </w:rPr>
        <w:lastRenderedPageBreak/>
        <w:drawing>
          <wp:inline distT="0" distB="0" distL="0" distR="0" wp14:anchorId="3A1ED564" wp14:editId="62B5A8F8">
            <wp:extent cx="4330700" cy="2628900"/>
            <wp:effectExtent l="0" t="0" r="0" b="0"/>
            <wp:docPr id="11115145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51450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307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7429" w:rsidRPr="009B7429" w:rsidRDefault="009B7429" w:rsidP="009B7429">
      <w:pPr>
        <w:spacing w:line="480" w:lineRule="auto"/>
        <w:rPr>
          <w:rFonts w:hint="eastAsia"/>
          <w:sz w:val="24"/>
        </w:rPr>
      </w:pPr>
      <w:r w:rsidRPr="009B7429">
        <w:rPr>
          <w:rFonts w:ascii="Times New Roman" w:hAnsi="Times New Roman" w:cs="Times New Roman"/>
          <w:b/>
          <w:bCs/>
          <w:color w:val="000000"/>
          <w:kern w:val="0"/>
          <w:sz w:val="24"/>
        </w:rPr>
        <w:t>Figure S</w:t>
      </w:r>
      <w:r w:rsidR="00CF230A">
        <w:rPr>
          <w:rFonts w:ascii="Times New Roman" w:hAnsi="Times New Roman" w:cs="Times New Roman"/>
          <w:b/>
          <w:bCs/>
          <w:color w:val="000000"/>
          <w:kern w:val="0"/>
          <w:sz w:val="24"/>
        </w:rPr>
        <w:t>1</w:t>
      </w:r>
      <w:r w:rsidRPr="009B7429">
        <w:rPr>
          <w:rFonts w:ascii="Times New Roman" w:hAnsi="Times New Roman" w:cs="Times New Roman"/>
          <w:b/>
          <w:bCs/>
          <w:color w:val="000000"/>
          <w:kern w:val="0"/>
          <w:sz w:val="24"/>
        </w:rPr>
        <w:t>. Direct activation of the cAMP-PKA pathway with Forskolin mimics the anti-ferroptotic molecular changes induced by Paricalcitol in vivo.</w:t>
      </w:r>
      <w:r w:rsidRPr="009B7429">
        <w:rPr>
          <w:rFonts w:ascii="Times New Roman" w:hAnsi="Times New Roman" w:cs="Times New Roman"/>
          <w:color w:val="000000"/>
          <w:kern w:val="0"/>
          <w:sz w:val="24"/>
        </w:rPr>
        <w:t xml:space="preserve"> (A) Representative Western blot bands for p-PKA, PKA, p-DRP1 (Ser637), ACSL4, and 4HNE at 24 hours post-ICH. (B) Quantitative analysis of p-PKA, PKA, p-DRP1 (Ser637), ACSL4, and 4HNE levels. Data are presented as mean ± SD (n = 6 per group). &amp;p &lt; 0.05 vs. the ICH+DMSO group.</w:t>
      </w:r>
    </w:p>
    <w:sectPr w:rsidR="009B7429" w:rsidRPr="009B74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19D"/>
    <w:rsid w:val="000632CA"/>
    <w:rsid w:val="000D3E42"/>
    <w:rsid w:val="00131C58"/>
    <w:rsid w:val="0013618E"/>
    <w:rsid w:val="001440B1"/>
    <w:rsid w:val="001475E7"/>
    <w:rsid w:val="00186328"/>
    <w:rsid w:val="001B5CEE"/>
    <w:rsid w:val="001F6B2B"/>
    <w:rsid w:val="001F760C"/>
    <w:rsid w:val="00201AD8"/>
    <w:rsid w:val="002460D6"/>
    <w:rsid w:val="00274324"/>
    <w:rsid w:val="002873F9"/>
    <w:rsid w:val="00293CF4"/>
    <w:rsid w:val="002A3A7D"/>
    <w:rsid w:val="002C009B"/>
    <w:rsid w:val="002C06B5"/>
    <w:rsid w:val="002D1F71"/>
    <w:rsid w:val="002E19AD"/>
    <w:rsid w:val="002E44F4"/>
    <w:rsid w:val="002F3E72"/>
    <w:rsid w:val="003018A4"/>
    <w:rsid w:val="00306501"/>
    <w:rsid w:val="00354D66"/>
    <w:rsid w:val="00395E12"/>
    <w:rsid w:val="003A2D48"/>
    <w:rsid w:val="003F5757"/>
    <w:rsid w:val="003F5FE8"/>
    <w:rsid w:val="00435DED"/>
    <w:rsid w:val="00466DCF"/>
    <w:rsid w:val="004B3BAA"/>
    <w:rsid w:val="004C095C"/>
    <w:rsid w:val="004D3C43"/>
    <w:rsid w:val="0051519D"/>
    <w:rsid w:val="00515E65"/>
    <w:rsid w:val="0055192B"/>
    <w:rsid w:val="0057147C"/>
    <w:rsid w:val="005E588A"/>
    <w:rsid w:val="00621B09"/>
    <w:rsid w:val="006241C5"/>
    <w:rsid w:val="00632D00"/>
    <w:rsid w:val="00642213"/>
    <w:rsid w:val="00644F8F"/>
    <w:rsid w:val="00676B6C"/>
    <w:rsid w:val="0068761C"/>
    <w:rsid w:val="006952E6"/>
    <w:rsid w:val="006C03C6"/>
    <w:rsid w:val="006C7780"/>
    <w:rsid w:val="006F6C19"/>
    <w:rsid w:val="00736932"/>
    <w:rsid w:val="0075524F"/>
    <w:rsid w:val="00755499"/>
    <w:rsid w:val="00771735"/>
    <w:rsid w:val="00790F24"/>
    <w:rsid w:val="007A3940"/>
    <w:rsid w:val="007A79EB"/>
    <w:rsid w:val="007C4334"/>
    <w:rsid w:val="007E61D2"/>
    <w:rsid w:val="008051BC"/>
    <w:rsid w:val="0080593C"/>
    <w:rsid w:val="008166CC"/>
    <w:rsid w:val="00836674"/>
    <w:rsid w:val="00872D7F"/>
    <w:rsid w:val="008E4E79"/>
    <w:rsid w:val="008F1771"/>
    <w:rsid w:val="009176E9"/>
    <w:rsid w:val="0096175D"/>
    <w:rsid w:val="009868EB"/>
    <w:rsid w:val="00992E1A"/>
    <w:rsid w:val="00996199"/>
    <w:rsid w:val="009A48F5"/>
    <w:rsid w:val="009B7429"/>
    <w:rsid w:val="009F5B7B"/>
    <w:rsid w:val="00A34EB7"/>
    <w:rsid w:val="00A36A00"/>
    <w:rsid w:val="00A457EE"/>
    <w:rsid w:val="00A6516A"/>
    <w:rsid w:val="00A82425"/>
    <w:rsid w:val="00AB6F28"/>
    <w:rsid w:val="00AF4DC8"/>
    <w:rsid w:val="00B01E42"/>
    <w:rsid w:val="00B02CC2"/>
    <w:rsid w:val="00B64B60"/>
    <w:rsid w:val="00BB518A"/>
    <w:rsid w:val="00BC23C9"/>
    <w:rsid w:val="00BC518D"/>
    <w:rsid w:val="00C517F0"/>
    <w:rsid w:val="00CF230A"/>
    <w:rsid w:val="00D0352B"/>
    <w:rsid w:val="00D068B4"/>
    <w:rsid w:val="00D81C8F"/>
    <w:rsid w:val="00DA3B00"/>
    <w:rsid w:val="00DC47A2"/>
    <w:rsid w:val="00DD22C1"/>
    <w:rsid w:val="00DE6D8B"/>
    <w:rsid w:val="00DF63D0"/>
    <w:rsid w:val="00E115C7"/>
    <w:rsid w:val="00E174B0"/>
    <w:rsid w:val="00E21F4E"/>
    <w:rsid w:val="00E53B1C"/>
    <w:rsid w:val="00E63AFF"/>
    <w:rsid w:val="00E91C3C"/>
    <w:rsid w:val="00EF042D"/>
    <w:rsid w:val="00F159FE"/>
    <w:rsid w:val="00F22ED5"/>
    <w:rsid w:val="00F3056B"/>
    <w:rsid w:val="00F36BA0"/>
    <w:rsid w:val="00F45B07"/>
    <w:rsid w:val="00F85978"/>
    <w:rsid w:val="00F97F57"/>
    <w:rsid w:val="00FA1F41"/>
    <w:rsid w:val="00FC720C"/>
    <w:rsid w:val="00FD10E2"/>
    <w:rsid w:val="00FD1A94"/>
    <w:rsid w:val="00FE2875"/>
    <w:rsid w:val="00FF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314D25"/>
  <w15:chartTrackingRefBased/>
  <w15:docId w15:val="{564CB5A4-262B-4A4B-A03F-5B5B6732A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519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51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51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51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519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519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519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51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51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51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519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51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51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519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519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1519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51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51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51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51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51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51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51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51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51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51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519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51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519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51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peng5450@outlook.com</dc:creator>
  <cp:keywords/>
  <dc:description/>
  <cp:lastModifiedBy>jinpeng5450@outlook.com</cp:lastModifiedBy>
  <cp:revision>59</cp:revision>
  <dcterms:created xsi:type="dcterms:W3CDTF">2025-09-25T12:02:00Z</dcterms:created>
  <dcterms:modified xsi:type="dcterms:W3CDTF">2025-09-25T17:15:00Z</dcterms:modified>
</cp:coreProperties>
</file>